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54C693" w14:textId="6290929F" w:rsidR="00FC051D" w:rsidRDefault="003F7A38">
      <w:pPr>
        <w:rPr>
          <w:rFonts w:ascii="Arial" w:hAnsi="Arial" w:cs="Arial"/>
          <w:b/>
          <w:bCs/>
        </w:rPr>
      </w:pPr>
      <w:r w:rsidRPr="003F7A38">
        <w:rPr>
          <w:rFonts w:ascii="Arial" w:hAnsi="Arial" w:cs="Arial"/>
          <w:b/>
          <w:bCs/>
        </w:rPr>
        <w:t>S</w:t>
      </w:r>
      <w:r w:rsidR="00140AD9">
        <w:rPr>
          <w:rFonts w:ascii="Arial" w:hAnsi="Arial" w:cs="Arial"/>
          <w:b/>
          <w:bCs/>
        </w:rPr>
        <w:t>2</w:t>
      </w:r>
      <w:r w:rsidRPr="003F7A38">
        <w:rPr>
          <w:rFonts w:ascii="Arial" w:hAnsi="Arial" w:cs="Arial"/>
          <w:b/>
          <w:bCs/>
        </w:rPr>
        <w:t xml:space="preserve"> </w:t>
      </w:r>
      <w:r w:rsidR="00230F6F">
        <w:rPr>
          <w:rFonts w:ascii="Arial" w:hAnsi="Arial" w:cs="Arial"/>
          <w:b/>
          <w:bCs/>
        </w:rPr>
        <w:t>Table</w:t>
      </w:r>
      <w:r w:rsidRPr="003F7A38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="00230F6F">
        <w:rPr>
          <w:rFonts w:ascii="Arial" w:hAnsi="Arial" w:cs="Arial"/>
          <w:b/>
          <w:bCs/>
        </w:rPr>
        <w:t xml:space="preserve">Mean Ct values associated with Table </w:t>
      </w:r>
      <w:r w:rsidR="002078FC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>.</w:t>
      </w:r>
    </w:p>
    <w:p w14:paraId="40A68858" w14:textId="74797D29" w:rsidR="003F7A38" w:rsidRDefault="003F7A38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2078FC" w:rsidRPr="00B131D1" w14:paraId="203E8831" w14:textId="77777777" w:rsidTr="003E01EA">
        <w:tc>
          <w:tcPr>
            <w:tcW w:w="1870" w:type="dxa"/>
            <w:vAlign w:val="center"/>
          </w:tcPr>
          <w:p w14:paraId="5C5C4765" w14:textId="77777777" w:rsidR="002078FC" w:rsidRPr="008447DE" w:rsidRDefault="002078FC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</w:rPr>
            </w:pPr>
            <w:r w:rsidRPr="008447DE">
              <w:rPr>
                <w:rFonts w:ascii="Arial" w:hAnsi="Arial" w:cs="Arial"/>
                <w:b/>
                <w:bCs/>
              </w:rPr>
              <w:t>Virus</w:t>
            </w:r>
          </w:p>
        </w:tc>
        <w:tc>
          <w:tcPr>
            <w:tcW w:w="1870" w:type="dxa"/>
            <w:vAlign w:val="center"/>
          </w:tcPr>
          <w:p w14:paraId="5B2BD5EA" w14:textId="77777777" w:rsidR="002078FC" w:rsidRPr="008447DE" w:rsidRDefault="002078FC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</w:rPr>
            </w:pPr>
            <w:r w:rsidRPr="008447DE">
              <w:rPr>
                <w:rFonts w:ascii="Arial" w:hAnsi="Arial" w:cs="Arial"/>
                <w:b/>
                <w:bCs/>
              </w:rPr>
              <w:t>Sample</w:t>
            </w:r>
          </w:p>
        </w:tc>
        <w:tc>
          <w:tcPr>
            <w:tcW w:w="1870" w:type="dxa"/>
            <w:vAlign w:val="center"/>
          </w:tcPr>
          <w:p w14:paraId="3BBA6540" w14:textId="77777777" w:rsidR="002078FC" w:rsidRPr="008447DE" w:rsidRDefault="002078FC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</w:rPr>
            </w:pPr>
            <w:r w:rsidRPr="008447DE">
              <w:rPr>
                <w:rFonts w:ascii="Arial" w:hAnsi="Arial" w:cs="Arial"/>
                <w:b/>
                <w:bCs/>
              </w:rPr>
              <w:t>Time-point</w:t>
            </w:r>
          </w:p>
        </w:tc>
        <w:tc>
          <w:tcPr>
            <w:tcW w:w="1870" w:type="dxa"/>
            <w:vAlign w:val="center"/>
          </w:tcPr>
          <w:p w14:paraId="78CB09A9" w14:textId="77777777" w:rsidR="002078FC" w:rsidRPr="008447DE" w:rsidRDefault="002078FC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</w:rPr>
            </w:pPr>
            <w:r w:rsidRPr="008447DE">
              <w:rPr>
                <w:rFonts w:ascii="Arial" w:hAnsi="Arial" w:cs="Arial"/>
                <w:b/>
                <w:bCs/>
              </w:rPr>
              <w:t>Mean</w:t>
            </w:r>
            <w:r>
              <w:rPr>
                <w:rFonts w:ascii="Arial" w:hAnsi="Arial" w:cs="Arial"/>
                <w:b/>
                <w:bCs/>
              </w:rPr>
              <w:t xml:space="preserve"> Ct</w:t>
            </w:r>
            <w:r w:rsidRPr="008447DE">
              <w:rPr>
                <w:rFonts w:ascii="Arial" w:hAnsi="Arial" w:cs="Arial"/>
                <w:b/>
                <w:bCs/>
              </w:rPr>
              <w:t xml:space="preserve"> ± SEM</w:t>
            </w:r>
          </w:p>
        </w:tc>
      </w:tr>
      <w:tr w:rsidR="002078FC" w:rsidRPr="00B131D1" w14:paraId="50E25A23" w14:textId="77777777" w:rsidTr="003E01EA">
        <w:tc>
          <w:tcPr>
            <w:tcW w:w="1870" w:type="dxa"/>
            <w:vMerge w:val="restart"/>
            <w:vAlign w:val="center"/>
          </w:tcPr>
          <w:p w14:paraId="19FB7394" w14:textId="77777777" w:rsidR="002078FC" w:rsidRPr="00C779AE" w:rsidRDefault="002078FC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C779AE">
              <w:rPr>
                <w:rFonts w:ascii="Arial" w:hAnsi="Arial" w:cs="Arial"/>
              </w:rPr>
              <w:t>GII.4 Sydney</w:t>
            </w:r>
          </w:p>
        </w:tc>
        <w:tc>
          <w:tcPr>
            <w:tcW w:w="1870" w:type="dxa"/>
            <w:vMerge w:val="restart"/>
            <w:vAlign w:val="center"/>
          </w:tcPr>
          <w:p w14:paraId="5E8DBBF2" w14:textId="77777777" w:rsidR="002078FC" w:rsidRPr="00C779AE" w:rsidRDefault="002078FC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C779AE">
              <w:rPr>
                <w:rFonts w:ascii="Arial" w:hAnsi="Arial" w:cs="Arial"/>
              </w:rPr>
              <w:t>tool</w:t>
            </w:r>
          </w:p>
        </w:tc>
        <w:tc>
          <w:tcPr>
            <w:tcW w:w="1870" w:type="dxa"/>
            <w:vAlign w:val="center"/>
          </w:tcPr>
          <w:p w14:paraId="7E70222E" w14:textId="77777777" w:rsidR="002078FC" w:rsidRPr="00C779AE" w:rsidRDefault="002078FC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C779AE">
              <w:rPr>
                <w:rFonts w:ascii="Arial" w:hAnsi="Arial" w:cs="Arial"/>
              </w:rPr>
              <w:t>0h</w:t>
            </w:r>
          </w:p>
        </w:tc>
        <w:tc>
          <w:tcPr>
            <w:tcW w:w="1870" w:type="dxa"/>
            <w:vAlign w:val="center"/>
          </w:tcPr>
          <w:p w14:paraId="2EDC34CD" w14:textId="77777777" w:rsidR="002078FC" w:rsidRPr="00C779AE" w:rsidRDefault="002078FC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30 ± 0.63</w:t>
            </w:r>
          </w:p>
        </w:tc>
      </w:tr>
      <w:tr w:rsidR="002078FC" w:rsidRPr="00B131D1" w14:paraId="7213F83E" w14:textId="77777777" w:rsidTr="003E01EA">
        <w:tc>
          <w:tcPr>
            <w:tcW w:w="1870" w:type="dxa"/>
            <w:vMerge/>
            <w:vAlign w:val="center"/>
          </w:tcPr>
          <w:p w14:paraId="16A8DD5D" w14:textId="77777777" w:rsidR="002078FC" w:rsidRPr="00C779AE" w:rsidRDefault="002078FC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  <w:vMerge/>
            <w:vAlign w:val="center"/>
          </w:tcPr>
          <w:p w14:paraId="6740FACB" w14:textId="77777777" w:rsidR="002078FC" w:rsidRPr="00C779AE" w:rsidRDefault="002078FC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  <w:shd w:val="clear" w:color="auto" w:fill="E7E6E6" w:themeFill="background2"/>
            <w:vAlign w:val="center"/>
          </w:tcPr>
          <w:p w14:paraId="42E23EEC" w14:textId="77777777" w:rsidR="002078FC" w:rsidRPr="00C779AE" w:rsidRDefault="002078FC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C779AE">
              <w:rPr>
                <w:rFonts w:ascii="Arial" w:hAnsi="Arial" w:cs="Arial"/>
              </w:rPr>
              <w:t>72h</w:t>
            </w:r>
          </w:p>
        </w:tc>
        <w:tc>
          <w:tcPr>
            <w:tcW w:w="1870" w:type="dxa"/>
            <w:shd w:val="clear" w:color="auto" w:fill="E7E6E6" w:themeFill="background2"/>
            <w:vAlign w:val="center"/>
          </w:tcPr>
          <w:p w14:paraId="7C94C344" w14:textId="77777777" w:rsidR="002078FC" w:rsidRPr="00C779AE" w:rsidRDefault="002078FC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80 ± 0.67</w:t>
            </w:r>
          </w:p>
        </w:tc>
      </w:tr>
      <w:tr w:rsidR="002078FC" w:rsidRPr="00B131D1" w14:paraId="6FE97E93" w14:textId="77777777" w:rsidTr="003E01EA">
        <w:tc>
          <w:tcPr>
            <w:tcW w:w="1870" w:type="dxa"/>
            <w:vMerge/>
            <w:vAlign w:val="center"/>
          </w:tcPr>
          <w:p w14:paraId="03275C23" w14:textId="77777777" w:rsidR="002078FC" w:rsidRPr="00C779AE" w:rsidRDefault="002078FC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  <w:vMerge w:val="restart"/>
            <w:vAlign w:val="center"/>
          </w:tcPr>
          <w:p w14:paraId="180656B3" w14:textId="77777777" w:rsidR="002078FC" w:rsidRPr="00C779AE" w:rsidRDefault="002078FC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C779AE">
              <w:rPr>
                <w:rFonts w:ascii="Arial" w:hAnsi="Arial" w:cs="Arial"/>
              </w:rPr>
              <w:t>xosomes</w:t>
            </w:r>
          </w:p>
        </w:tc>
        <w:tc>
          <w:tcPr>
            <w:tcW w:w="1870" w:type="dxa"/>
            <w:vAlign w:val="center"/>
          </w:tcPr>
          <w:p w14:paraId="4638DC68" w14:textId="77777777" w:rsidR="002078FC" w:rsidRPr="00C779AE" w:rsidRDefault="002078FC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C779AE">
              <w:rPr>
                <w:rFonts w:ascii="Arial" w:hAnsi="Arial" w:cs="Arial"/>
              </w:rPr>
              <w:t>0h</w:t>
            </w:r>
          </w:p>
        </w:tc>
        <w:tc>
          <w:tcPr>
            <w:tcW w:w="1870" w:type="dxa"/>
            <w:vAlign w:val="center"/>
          </w:tcPr>
          <w:p w14:paraId="0E6C6849" w14:textId="77777777" w:rsidR="002078FC" w:rsidRPr="00C779AE" w:rsidRDefault="002078FC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92 ± 0.58</w:t>
            </w:r>
          </w:p>
        </w:tc>
      </w:tr>
      <w:tr w:rsidR="002078FC" w:rsidRPr="00B131D1" w14:paraId="2208EF0C" w14:textId="77777777" w:rsidTr="003E01EA">
        <w:tc>
          <w:tcPr>
            <w:tcW w:w="1870" w:type="dxa"/>
            <w:vMerge/>
            <w:vAlign w:val="center"/>
          </w:tcPr>
          <w:p w14:paraId="6BA9C73C" w14:textId="77777777" w:rsidR="002078FC" w:rsidRPr="00C779AE" w:rsidRDefault="002078FC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  <w:vMerge/>
            <w:vAlign w:val="center"/>
          </w:tcPr>
          <w:p w14:paraId="6B4D301F" w14:textId="77777777" w:rsidR="002078FC" w:rsidRPr="00C779AE" w:rsidRDefault="002078FC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  <w:shd w:val="clear" w:color="auto" w:fill="E7E6E6" w:themeFill="background2"/>
            <w:vAlign w:val="center"/>
          </w:tcPr>
          <w:p w14:paraId="0B3C01B0" w14:textId="77777777" w:rsidR="002078FC" w:rsidRPr="00C779AE" w:rsidRDefault="002078FC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C779AE">
              <w:rPr>
                <w:rFonts w:ascii="Arial" w:hAnsi="Arial" w:cs="Arial"/>
              </w:rPr>
              <w:t>72h</w:t>
            </w:r>
          </w:p>
        </w:tc>
        <w:tc>
          <w:tcPr>
            <w:tcW w:w="1870" w:type="dxa"/>
            <w:shd w:val="clear" w:color="auto" w:fill="E7E6E6" w:themeFill="background2"/>
            <w:vAlign w:val="center"/>
          </w:tcPr>
          <w:p w14:paraId="18196A1F" w14:textId="77777777" w:rsidR="002078FC" w:rsidRPr="00C779AE" w:rsidRDefault="002078FC" w:rsidP="003E01EA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43 ± 0.57</w:t>
            </w:r>
          </w:p>
        </w:tc>
      </w:tr>
    </w:tbl>
    <w:p w14:paraId="63B2D4C7" w14:textId="713AF3F5" w:rsidR="0039225B" w:rsidRDefault="0039225B">
      <w:pPr>
        <w:rPr>
          <w:rFonts w:ascii="Arial" w:hAnsi="Arial" w:cs="Arial"/>
        </w:rPr>
      </w:pPr>
    </w:p>
    <w:p w14:paraId="15771A98" w14:textId="77777777" w:rsidR="006D7BB2" w:rsidRPr="0039225B" w:rsidRDefault="006D7BB2" w:rsidP="006D7BB2">
      <w:pPr>
        <w:rPr>
          <w:rFonts w:ascii="Arial" w:hAnsi="Arial" w:cs="Arial"/>
        </w:rPr>
      </w:pPr>
      <w:r>
        <w:rPr>
          <w:rFonts w:ascii="Arial" w:hAnsi="Arial" w:cs="Arial"/>
        </w:rPr>
        <w:t>Abbreviations: threshold cycle (Ct) and standard error of the mean (SEM).</w:t>
      </w:r>
    </w:p>
    <w:p w14:paraId="7DADF403" w14:textId="77777777" w:rsidR="006D7BB2" w:rsidRPr="0039225B" w:rsidRDefault="006D7BB2">
      <w:pPr>
        <w:rPr>
          <w:rFonts w:ascii="Arial" w:hAnsi="Arial" w:cs="Arial"/>
        </w:rPr>
      </w:pPr>
    </w:p>
    <w:sectPr w:rsidR="006D7BB2" w:rsidRPr="0039225B" w:rsidSect="005A23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3szSzNDEwMTe3MDBQ0lEKTi0uzszPAykwrAUABEunTCwAAAA="/>
  </w:docVars>
  <w:rsids>
    <w:rsidRoot w:val="003F7A38"/>
    <w:rsid w:val="00031B58"/>
    <w:rsid w:val="00035D1E"/>
    <w:rsid w:val="00040EEA"/>
    <w:rsid w:val="00050CD6"/>
    <w:rsid w:val="000678FD"/>
    <w:rsid w:val="00072C87"/>
    <w:rsid w:val="00097557"/>
    <w:rsid w:val="000C0507"/>
    <w:rsid w:val="000C7777"/>
    <w:rsid w:val="000D46BB"/>
    <w:rsid w:val="000E0ACE"/>
    <w:rsid w:val="000F5B38"/>
    <w:rsid w:val="00114883"/>
    <w:rsid w:val="00140AD9"/>
    <w:rsid w:val="00144275"/>
    <w:rsid w:val="00151508"/>
    <w:rsid w:val="00161550"/>
    <w:rsid w:val="00171326"/>
    <w:rsid w:val="0018385B"/>
    <w:rsid w:val="001E51DE"/>
    <w:rsid w:val="001E7FCB"/>
    <w:rsid w:val="001F333B"/>
    <w:rsid w:val="002078FC"/>
    <w:rsid w:val="00230F6F"/>
    <w:rsid w:val="00233A32"/>
    <w:rsid w:val="002409D3"/>
    <w:rsid w:val="0026787F"/>
    <w:rsid w:val="0027517B"/>
    <w:rsid w:val="002A327D"/>
    <w:rsid w:val="002C2375"/>
    <w:rsid w:val="002D57DB"/>
    <w:rsid w:val="002D7870"/>
    <w:rsid w:val="002E5045"/>
    <w:rsid w:val="003231F6"/>
    <w:rsid w:val="00362639"/>
    <w:rsid w:val="0037393B"/>
    <w:rsid w:val="003912BF"/>
    <w:rsid w:val="0039137D"/>
    <w:rsid w:val="0039225B"/>
    <w:rsid w:val="003A5322"/>
    <w:rsid w:val="003B3ED2"/>
    <w:rsid w:val="003F2169"/>
    <w:rsid w:val="003F3BF3"/>
    <w:rsid w:val="003F691B"/>
    <w:rsid w:val="003F7A38"/>
    <w:rsid w:val="004336C9"/>
    <w:rsid w:val="004577F8"/>
    <w:rsid w:val="00486271"/>
    <w:rsid w:val="004917B7"/>
    <w:rsid w:val="00494406"/>
    <w:rsid w:val="004E7028"/>
    <w:rsid w:val="004E7686"/>
    <w:rsid w:val="004F17A8"/>
    <w:rsid w:val="00511730"/>
    <w:rsid w:val="005326CB"/>
    <w:rsid w:val="00537A61"/>
    <w:rsid w:val="00580C52"/>
    <w:rsid w:val="00582FF0"/>
    <w:rsid w:val="005877C0"/>
    <w:rsid w:val="005A23D4"/>
    <w:rsid w:val="005C335D"/>
    <w:rsid w:val="005C56B0"/>
    <w:rsid w:val="005E00F1"/>
    <w:rsid w:val="005F1DA2"/>
    <w:rsid w:val="005F3DBB"/>
    <w:rsid w:val="005F70BE"/>
    <w:rsid w:val="00617D54"/>
    <w:rsid w:val="006429EB"/>
    <w:rsid w:val="006636D3"/>
    <w:rsid w:val="006740EC"/>
    <w:rsid w:val="00687240"/>
    <w:rsid w:val="00691B83"/>
    <w:rsid w:val="0069423B"/>
    <w:rsid w:val="006B5E7A"/>
    <w:rsid w:val="006D1E05"/>
    <w:rsid w:val="006D7BB2"/>
    <w:rsid w:val="006E3B2B"/>
    <w:rsid w:val="006E7A2E"/>
    <w:rsid w:val="006F08C1"/>
    <w:rsid w:val="00710B64"/>
    <w:rsid w:val="0072256C"/>
    <w:rsid w:val="00754B53"/>
    <w:rsid w:val="007661EC"/>
    <w:rsid w:val="00777435"/>
    <w:rsid w:val="00777585"/>
    <w:rsid w:val="007867C1"/>
    <w:rsid w:val="007A52A4"/>
    <w:rsid w:val="007A62DD"/>
    <w:rsid w:val="007B2523"/>
    <w:rsid w:val="007F66B4"/>
    <w:rsid w:val="007F6BF6"/>
    <w:rsid w:val="00801BF8"/>
    <w:rsid w:val="00803659"/>
    <w:rsid w:val="008078B2"/>
    <w:rsid w:val="0082576F"/>
    <w:rsid w:val="00833A04"/>
    <w:rsid w:val="00875E57"/>
    <w:rsid w:val="00883ADE"/>
    <w:rsid w:val="0089545A"/>
    <w:rsid w:val="00897C1E"/>
    <w:rsid w:val="008A7BF0"/>
    <w:rsid w:val="008C045A"/>
    <w:rsid w:val="008E018A"/>
    <w:rsid w:val="0091253A"/>
    <w:rsid w:val="00922B88"/>
    <w:rsid w:val="00960415"/>
    <w:rsid w:val="009711D6"/>
    <w:rsid w:val="009A3008"/>
    <w:rsid w:val="009B3463"/>
    <w:rsid w:val="009D2E8A"/>
    <w:rsid w:val="009D5055"/>
    <w:rsid w:val="009F23D4"/>
    <w:rsid w:val="00A00269"/>
    <w:rsid w:val="00A120C3"/>
    <w:rsid w:val="00A344CE"/>
    <w:rsid w:val="00A44FF5"/>
    <w:rsid w:val="00A5061C"/>
    <w:rsid w:val="00A61BF3"/>
    <w:rsid w:val="00A674FF"/>
    <w:rsid w:val="00A76150"/>
    <w:rsid w:val="00A901BE"/>
    <w:rsid w:val="00A95DC7"/>
    <w:rsid w:val="00A95E8A"/>
    <w:rsid w:val="00AB2135"/>
    <w:rsid w:val="00AB2D35"/>
    <w:rsid w:val="00AB6B6E"/>
    <w:rsid w:val="00AC0DAA"/>
    <w:rsid w:val="00AF67C9"/>
    <w:rsid w:val="00B20445"/>
    <w:rsid w:val="00B370C4"/>
    <w:rsid w:val="00B82BE0"/>
    <w:rsid w:val="00B9111F"/>
    <w:rsid w:val="00B92696"/>
    <w:rsid w:val="00BA3CEB"/>
    <w:rsid w:val="00BD11F7"/>
    <w:rsid w:val="00BE6D77"/>
    <w:rsid w:val="00C27AF7"/>
    <w:rsid w:val="00C340B3"/>
    <w:rsid w:val="00C43948"/>
    <w:rsid w:val="00C5067B"/>
    <w:rsid w:val="00C50EEC"/>
    <w:rsid w:val="00C55435"/>
    <w:rsid w:val="00C5583F"/>
    <w:rsid w:val="00C659D4"/>
    <w:rsid w:val="00C678E1"/>
    <w:rsid w:val="00C734F3"/>
    <w:rsid w:val="00C80A97"/>
    <w:rsid w:val="00CC3A37"/>
    <w:rsid w:val="00CF6105"/>
    <w:rsid w:val="00CF7354"/>
    <w:rsid w:val="00D53A89"/>
    <w:rsid w:val="00D60C35"/>
    <w:rsid w:val="00D67219"/>
    <w:rsid w:val="00D853F0"/>
    <w:rsid w:val="00DA1490"/>
    <w:rsid w:val="00DB5908"/>
    <w:rsid w:val="00DC2D77"/>
    <w:rsid w:val="00DE7600"/>
    <w:rsid w:val="00E417D1"/>
    <w:rsid w:val="00E52627"/>
    <w:rsid w:val="00E53206"/>
    <w:rsid w:val="00E8125B"/>
    <w:rsid w:val="00E96870"/>
    <w:rsid w:val="00EA0C01"/>
    <w:rsid w:val="00EB511F"/>
    <w:rsid w:val="00EC1A92"/>
    <w:rsid w:val="00EC6A95"/>
    <w:rsid w:val="00F16CF3"/>
    <w:rsid w:val="00F229FC"/>
    <w:rsid w:val="00F24CBE"/>
    <w:rsid w:val="00F36000"/>
    <w:rsid w:val="00F60983"/>
    <w:rsid w:val="00F70F5A"/>
    <w:rsid w:val="00F87748"/>
    <w:rsid w:val="00F93F33"/>
    <w:rsid w:val="00FA6AEA"/>
    <w:rsid w:val="00FB3216"/>
    <w:rsid w:val="00FB462A"/>
    <w:rsid w:val="00FE413B"/>
    <w:rsid w:val="00FE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99E20"/>
  <w15:chartTrackingRefBased/>
  <w15:docId w15:val="{A15604E4-7565-E04B-80D2-4B2C2CC2F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8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Vaughan Todd</dc:creator>
  <cp:keywords/>
  <dc:description/>
  <cp:lastModifiedBy>chn off31</cp:lastModifiedBy>
  <cp:revision>3</cp:revision>
  <dcterms:created xsi:type="dcterms:W3CDTF">2020-06-04T18:41:00Z</dcterms:created>
  <dcterms:modified xsi:type="dcterms:W3CDTF">2020-07-25T07:15:00Z</dcterms:modified>
</cp:coreProperties>
</file>